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1. Brain regions (outside a priori areas of interest) associated with the main effect of task-relatedness and stimulus-dependency, as well as the cross-over interaction effect in the whole-brain ANOVA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12"/>
        <w:gridCol w:w="1212"/>
        <w:gridCol w:w="1212"/>
        <w:gridCol w:w="1212"/>
        <w:gridCol w:w="1213"/>
      </w:tblGrid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36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I coordinate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xel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ain effect of task-related.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inf. aIC/extended amygdal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pt-BR"/>
              </w:rPr>
              <w:t>Main effect of stimulus-dep.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middle tempor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 inferior front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re-S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sup. front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6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5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30.2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2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6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9.6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6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9.0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 orbital front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inferior/orbital front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4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5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middle front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ne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inf. aIC/extended amygdal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halam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6.7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cerebellu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cerebellu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pt-BR"/>
              </w:rPr>
              <w:t>Cross-over interaction effect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middle front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inferior tempor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anterior PHC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7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: All regions are significant a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1, uncorrected for multiple comparisons with a minimum cluster size of 15 voxels. L = left, R = right, PHC = parahippocampal cortex, aIC = anterior insular cortex, Pre-SMA = pre-supplementary motor area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4:56:00Z</dcterms:created>
  <dc:creator>LAROI</dc:creator>
  <dc:description/>
  <cp:keywords/>
  <dc:language>en-US</dc:language>
  <cp:lastModifiedBy>LAROI</cp:lastModifiedBy>
  <dcterms:modified xsi:type="dcterms:W3CDTF">2011-01-25T12:03:00Z</dcterms:modified>
  <cp:revision>4</cp:revision>
  <dc:subject/>
  <dc:title/>
</cp:coreProperties>
</file>